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8A4F6">
      <w:pPr>
        <w:pStyle w:val="2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lang w:eastAsia="zh-CN"/>
        </w:rPr>
        <w:t>Supplementary Files S4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 xml:space="preserve"> Analysis risk of bias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262" w:tblpY="170"/>
        <w:tblOverlap w:val="never"/>
        <w:tblW w:w="144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9"/>
        <w:gridCol w:w="750"/>
        <w:gridCol w:w="690"/>
        <w:gridCol w:w="690"/>
        <w:gridCol w:w="645"/>
        <w:gridCol w:w="690"/>
        <w:gridCol w:w="645"/>
        <w:gridCol w:w="660"/>
        <w:gridCol w:w="705"/>
        <w:gridCol w:w="690"/>
        <w:gridCol w:w="640"/>
        <w:gridCol w:w="1003"/>
      </w:tblGrid>
      <w:tr w14:paraId="6333E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6472ED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55A136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7DAA7E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4AEC09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51D7F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3829C5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0CACF4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744E72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727F07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26DE67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4F08E4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vAlign w:val="top"/>
          </w:tcPr>
          <w:p w14:paraId="313AA0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 w14:paraId="6688F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748E8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oyan Zhao 20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9914671D-9E32-473D-8DD7-E3F1085AE74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Zhao et al., 200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6EDB9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DC1FB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DC2C2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F8EFB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4BEA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6334E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A5EA3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06886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8A21B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67A061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D1AF1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CB27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A8105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feng Xue 2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9BE0871-AE44-448D-8FF2-DADB2AE7BD0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Xue et al., 201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FF0A5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74BF6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A024B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104E6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10F68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1B59D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A9DA0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AA299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1D982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5D249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E9ABB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17A2B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4DD09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jing Wang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F96471DA-D192-455C-8022-78F98A26F86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Wang et al., 201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6E81C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A492E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83779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AA093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30B02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39A7A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114D5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DCE52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B6741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6F3C4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A8EF9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56EB2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CF04E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hang Zhou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B06B439-4C6E-4D96-9F62-05630C689E9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F6539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63812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1DE49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D860A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5DF5A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92AC7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33470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7461A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9D7BF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65049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F1EA1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792D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5016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g Song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7C620366-3F64-4A16-BD54-EC8C684491C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Song &amp; Liu, 201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CB46E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94AE2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E01F5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EA6B5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E3EF4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5B05C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6C7D8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EA80C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82552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D7607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C0C9B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299A2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658DA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 Xiang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41D108A-599F-4755-BA76-4A918B562E0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Xiang et al., 201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A9802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F71EF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7AF74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D3DEB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5E470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6EFC9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F731F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8E0FF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C8036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B2331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3C98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BF0A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F5075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tya Arvindekar 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1621745C-B1DB-47D2-BDC0-060BF454D12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Arvindekar et al., 201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66F12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BB649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5CF49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7DAE1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B25EE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B3838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FE8D6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607CB3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51ACC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B2743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70D53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683B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F0B78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ping Song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8F7C425-EBC4-41FE-9510-61997062429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Song et al., 201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43FE1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B5AFE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144DA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A4F24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CD206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27C9A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E7E90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32355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BC183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CC0F3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566BB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00F50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C0E3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eer Abu Eid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CD8049B1-21C9-47B6-A468-4BC6BA1DF7D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Abu et al., 201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EEEDF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AFCAC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EC6C9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473B1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6A321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FA2E3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CC91F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0702D7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D7163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C705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2B964C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EFFE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B1A5D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 Xiao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1C2B0874-FD60-4757-BA2B-866C53CEBB3A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Xiao et al., 201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41CB8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C4771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AF874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D2912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2F228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E4EAA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34E7C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BD0D2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7E9C0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FB5DA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4A8E1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6E4E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319950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 Bing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34281599-8C31-47F5-B716-6FEE9AD9226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Xuezheng et al., 201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5D7D0D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44829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4ABC31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20275A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75205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224974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70176B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2B3C19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6D0E32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661CD8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top"/>
          </w:tcPr>
          <w:p w14:paraId="17763E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04CC5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83797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i Gao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94560C4-24A2-4788-9850-64648376FED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Gao, 201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E0CF2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8EA78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704001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11E3F2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570348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0D21EE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66DC58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B3F6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444157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？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25F8C5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top"/>
          </w:tcPr>
          <w:p w14:paraId="3E60A2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0D0D3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48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4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 A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equence generation; B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aseline characteristics; C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llocation concealment; D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andom housing; E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linding (performance bias); F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andom outcome assessment; G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linding (detection bias); H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omplete outcome data; I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 xml:space="preserve">elective outcome reporting; J: 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>ther sources of bias</w:t>
            </w:r>
            <w:r>
              <w:rPr>
                <w:rStyle w:val="5"/>
                <w:rFonts w:hint="eastAsia" w:eastAsia="宋体"/>
                <w:sz w:val="20"/>
                <w:szCs w:val="20"/>
                <w:lang w:val="en-US" w:eastAsia="zh-CN" w:bidi="ar"/>
              </w:rPr>
              <w:t>; - : Not mentioned; ? : Uncertain; + : Clear statement</w:t>
            </w:r>
          </w:p>
        </w:tc>
      </w:tr>
    </w:tbl>
    <w:p w14:paraId="4F3941F2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MjQwMjcwYTQ5M2FkMDExZGM1NDk4M2E1NWYzNWEifQ=="/>
  </w:docVars>
  <w:rsids>
    <w:rsidRoot w:val="12DF563A"/>
    <w:rsid w:val="12DF563A"/>
    <w:rsid w:val="183C2650"/>
    <w:rsid w:val="25C1725E"/>
    <w:rsid w:val="3C1A49F4"/>
    <w:rsid w:val="51186C3E"/>
    <w:rsid w:val="6160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7</Words>
  <Characters>808</Characters>
  <Lines>0</Lines>
  <Paragraphs>0</Paragraphs>
  <TotalTime>0</TotalTime>
  <ScaleCrop>false</ScaleCrop>
  <LinksUpToDate>false</LinksUpToDate>
  <CharactersWithSpaces>91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9:17:00Z</dcterms:created>
  <dc:creator>在熙和你有个约定</dc:creator>
  <cp:lastModifiedBy>在熙和你有个约定</cp:lastModifiedBy>
  <dcterms:modified xsi:type="dcterms:W3CDTF">2025-02-22T16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E176613FB644D1A9C190FF3441A9A10_11</vt:lpwstr>
  </property>
  <property fmtid="{D5CDD505-2E9C-101B-9397-08002B2CF9AE}" pid="4" name="KSOTemplateDocerSaveRecord">
    <vt:lpwstr>eyJoZGlkIjoiY2JmODNlMGI4NTA1YzJjM2RmMDQ3ODFkMjMzMTM4NjYiLCJ1c2VySWQiOiIxNDcwODAzMzYifQ==</vt:lpwstr>
  </property>
</Properties>
</file>